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62093" w14:textId="77777777" w:rsidR="0047147D" w:rsidRDefault="0047147D" w:rsidP="00EE4BD0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p w14:paraId="1E474238" w14:textId="77777777" w:rsidR="0047147D" w:rsidRDefault="0047147D" w:rsidP="00EE4BD0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p w14:paraId="4408891F" w14:textId="77777777" w:rsidR="0047147D" w:rsidRDefault="0047147D" w:rsidP="00EE4BD0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</w:p>
    <w:p w14:paraId="253172E4" w14:textId="2DAF1897" w:rsidR="0047147D" w:rsidRDefault="00EE4BD0" w:rsidP="00EE4BD0">
      <w:pPr>
        <w:widowControl/>
        <w:rPr>
          <w:rFonts w:ascii="Times New Roman" w:eastAsia="MS PGothic" w:hAnsi="Times New Roman" w:cs="Times New Roman"/>
          <w:color w:val="000000"/>
          <w:kern w:val="0"/>
        </w:rPr>
      </w:pPr>
      <w:r w:rsidRPr="00A678DF">
        <w:rPr>
          <w:rFonts w:ascii="Times New Roman" w:eastAsia="MS PGothic" w:hAnsi="Times New Roman" w:cs="Times New Roman"/>
          <w:b/>
          <w:bCs/>
          <w:color w:val="000000"/>
          <w:kern w:val="0"/>
        </w:rPr>
        <w:t>Table S1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 xml:space="preserve">. Number of OTUs appeared in </w:t>
      </w:r>
      <w:r w:rsidR="0047147D">
        <w:rPr>
          <w:rFonts w:ascii="Times New Roman" w:eastAsia="MS PGothic" w:hAnsi="Times New Roman" w:cs="Times New Roman"/>
          <w:color w:val="000000"/>
          <w:kern w:val="0"/>
        </w:rPr>
        <w:t xml:space="preserve">the </w:t>
      </w:r>
      <w:r w:rsidRPr="00AA03DD">
        <w:rPr>
          <w:rFonts w:ascii="Times New Roman" w:eastAsia="MS PGothic" w:hAnsi="Times New Roman" w:cs="Times New Roman"/>
          <w:color w:val="000000"/>
          <w:kern w:val="0"/>
        </w:rPr>
        <w:t>samples of each treatmen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1197"/>
        <w:gridCol w:w="771"/>
        <w:gridCol w:w="724"/>
        <w:gridCol w:w="625"/>
        <w:gridCol w:w="228"/>
        <w:gridCol w:w="770"/>
        <w:gridCol w:w="723"/>
        <w:gridCol w:w="624"/>
        <w:gridCol w:w="228"/>
        <w:gridCol w:w="810"/>
        <w:gridCol w:w="695"/>
        <w:gridCol w:w="624"/>
      </w:tblGrid>
      <w:tr w:rsidR="008465D0" w:rsidRPr="008465D0" w14:paraId="56E4F9D7" w14:textId="77777777" w:rsidTr="008465D0">
        <w:trPr>
          <w:trHeight w:val="360"/>
        </w:trPr>
        <w:tc>
          <w:tcPr>
            <w:tcW w:w="5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1E890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3ACC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780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Day 2</w:t>
            </w:r>
          </w:p>
        </w:tc>
        <w:tc>
          <w:tcPr>
            <w:tcW w:w="39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A82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01904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C8C6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8FCE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Day 9</w:t>
            </w:r>
          </w:p>
        </w:tc>
        <w:tc>
          <w:tcPr>
            <w:tcW w:w="39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0AEBE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CB837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4064D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7629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Day 42</w:t>
            </w: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BF9F5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0F789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465D0" w:rsidRPr="008465D0" w14:paraId="73E326D6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19A5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B4217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4C90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Sample number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D12D8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8BCE9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2BAE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Sample number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A7C6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308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27A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Sample number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90AE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8465D0" w:rsidRPr="008465D0" w14:paraId="04A3032F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DC6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Organism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F5FEA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Treatment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79B18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5D1A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960D0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407A5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16FD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CBDC6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95B4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F807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1497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C8FC8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64C9EB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</w:tr>
      <w:tr w:rsidR="008465D0" w:rsidRPr="008465D0" w14:paraId="0EA6BD8F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822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3CB0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473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5AED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B34A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FBC7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EEB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98EA4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21C71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A0659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625D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886B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2237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465D0" w:rsidRPr="008465D0" w14:paraId="72A79BA6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D537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Bacteria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76A6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F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85B6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9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74E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3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91D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548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0A7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732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B04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1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4DD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21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85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96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9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19C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0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981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502</w:t>
            </w:r>
          </w:p>
        </w:tc>
      </w:tr>
      <w:tr w:rsidR="008465D0" w:rsidRPr="008465D0" w14:paraId="0FCDD1EB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1B94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C25F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N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6ACE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CD19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2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EDE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574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19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020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51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EE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2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866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16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3DB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104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5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79F3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2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71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5717</w:t>
            </w:r>
          </w:p>
        </w:tc>
      </w:tr>
      <w:tr w:rsidR="008465D0" w:rsidRPr="008465D0" w14:paraId="2649B6D3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DF90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842E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C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D5F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5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43FB9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5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CDE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1043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C5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6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C4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5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113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69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8F0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8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D49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67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AD8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465D0" w:rsidRPr="008465D0" w14:paraId="0B4CC042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74C5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ABA4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9901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A0D1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984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3C0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50B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06B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897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C07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3D8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45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707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465D0" w:rsidRPr="008465D0" w14:paraId="6E91196F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4912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Ciliophor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E7A5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F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6FF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69EF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D98E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8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ED5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B4E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74B0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4B3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D09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43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634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BA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5</w:t>
            </w:r>
          </w:p>
        </w:tc>
      </w:tr>
      <w:tr w:rsidR="008465D0" w:rsidRPr="008465D0" w14:paraId="3AEE70A2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BA60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C2DF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N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3E895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9AD4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BD23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6F2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CF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3A5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1B7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BF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F23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8F8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855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49</w:t>
            </w:r>
          </w:p>
        </w:tc>
      </w:tr>
      <w:tr w:rsidR="008465D0" w:rsidRPr="008465D0" w14:paraId="1F69F3E6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C2D4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1FE6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C-treatment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8F12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A18C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303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B0C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6D8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45B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1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2283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20F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475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B92A" w14:textId="77777777" w:rsidR="008465D0" w:rsidRPr="008465D0" w:rsidRDefault="008465D0" w:rsidP="008465D0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>2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DA0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8465D0" w:rsidRPr="008465D0" w14:paraId="08943E0D" w14:textId="77777777" w:rsidTr="008465D0">
        <w:trPr>
          <w:trHeight w:val="360"/>
        </w:trPr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910D" w14:textId="77777777" w:rsidR="008465D0" w:rsidRPr="008465D0" w:rsidRDefault="008465D0" w:rsidP="008465D0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790A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3BE4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69B5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E9FF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99AD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6AF9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9A64D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BBA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D972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A89B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1301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FF42" w14:textId="77777777" w:rsidR="008465D0" w:rsidRPr="008465D0" w:rsidRDefault="008465D0" w:rsidP="008465D0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8465D0">
              <w:rPr>
                <w:rFonts w:ascii="Times New Roman" w:eastAsia="MS PGothic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</w:tbl>
    <w:p w14:paraId="0D95CB9F" w14:textId="77777777" w:rsidR="00EE4BD0" w:rsidRDefault="00EE4BD0" w:rsidP="00EE4BD0">
      <w:pPr>
        <w:widowControl/>
        <w:ind w:right="-57"/>
        <w:rPr>
          <w:rFonts w:ascii="Times New Roman" w:eastAsia="MS PGothic" w:hAnsi="Times New Roman" w:cs="Times New Roman"/>
          <w:color w:val="000000"/>
          <w:kern w:val="0"/>
        </w:rPr>
      </w:pPr>
    </w:p>
    <w:p w14:paraId="46B15BBE" w14:textId="77777777" w:rsidR="00EE4BD0" w:rsidRDefault="00EE4BD0" w:rsidP="00EE4BD0">
      <w:pPr>
        <w:widowControl/>
        <w:jc w:val="left"/>
        <w:rPr>
          <w:rFonts w:ascii="Times New Roman" w:eastAsia="MS PGothic" w:hAnsi="Times New Roman" w:cs="Times New Roman"/>
          <w:color w:val="000000"/>
          <w:kern w:val="0"/>
        </w:rPr>
      </w:pPr>
      <w:r>
        <w:rPr>
          <w:rFonts w:ascii="Times New Roman" w:eastAsia="MS PGothic" w:hAnsi="Times New Roman" w:cs="Times New Roman"/>
          <w:color w:val="000000"/>
          <w:kern w:val="0"/>
        </w:rPr>
        <w:br w:type="page"/>
      </w:r>
    </w:p>
    <w:sectPr w:rsidR="00EE4BD0" w:rsidSect="001D5E95">
      <w:footerReference w:type="even" r:id="rId6"/>
      <w:footerReference w:type="default" r:id="rId7"/>
      <w:pgSz w:w="11900" w:h="16840"/>
      <w:pgMar w:top="1699" w:right="1699" w:bottom="1699" w:left="1296" w:header="850" w:footer="99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6F16D" w14:textId="77777777" w:rsidR="00111B41" w:rsidRDefault="00111B41">
      <w:r>
        <w:separator/>
      </w:r>
    </w:p>
  </w:endnote>
  <w:endnote w:type="continuationSeparator" w:id="0">
    <w:p w14:paraId="59E41A17" w14:textId="77777777" w:rsidR="00111B41" w:rsidRDefault="00111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3F4B11" w14:textId="77777777" w:rsidR="00E45B5B" w:rsidRDefault="00EE4BD0" w:rsidP="00CB223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2FC40A" w14:textId="77777777" w:rsidR="00E45B5B" w:rsidRDefault="006074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C4FC0" w14:textId="77777777" w:rsidR="00E45B5B" w:rsidRDefault="00EE4BD0" w:rsidP="00CB223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65D0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BC489F" w14:textId="77777777" w:rsidR="00E45B5B" w:rsidRDefault="00607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F1B02" w14:textId="77777777" w:rsidR="00111B41" w:rsidRDefault="00111B41">
      <w:r>
        <w:separator/>
      </w:r>
    </w:p>
  </w:footnote>
  <w:footnote w:type="continuationSeparator" w:id="0">
    <w:p w14:paraId="5FDF207C" w14:textId="77777777" w:rsidR="00111B41" w:rsidRDefault="00111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4BD0"/>
    <w:rsid w:val="00035EBB"/>
    <w:rsid w:val="00055F31"/>
    <w:rsid w:val="00111B41"/>
    <w:rsid w:val="0021569B"/>
    <w:rsid w:val="002727B5"/>
    <w:rsid w:val="0031720D"/>
    <w:rsid w:val="0047147D"/>
    <w:rsid w:val="004C4934"/>
    <w:rsid w:val="00501778"/>
    <w:rsid w:val="005C33A8"/>
    <w:rsid w:val="0060740F"/>
    <w:rsid w:val="00692B1B"/>
    <w:rsid w:val="008465D0"/>
    <w:rsid w:val="00A678DF"/>
    <w:rsid w:val="00C75E39"/>
    <w:rsid w:val="00D331B7"/>
    <w:rsid w:val="00EE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1E98E6"/>
  <w14:defaultImageDpi w14:val="300"/>
  <w15:docId w15:val="{1D8D53E4-4E58-5B4A-BD8E-3BC12B94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EE4B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EE4BD0"/>
  </w:style>
  <w:style w:type="character" w:styleId="PageNumber">
    <w:name w:val="page number"/>
    <w:basedOn w:val="DefaultParagraphFont"/>
    <w:semiHidden/>
    <w:unhideWhenUsed/>
    <w:rsid w:val="00EE4BD0"/>
  </w:style>
  <w:style w:type="character" w:styleId="LineNumber">
    <w:name w:val="line number"/>
    <w:basedOn w:val="DefaultParagraphFont"/>
    <w:uiPriority w:val="99"/>
    <w:semiHidden/>
    <w:unhideWhenUsed/>
    <w:rsid w:val="00EE4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3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北大学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本 泰岳</dc:creator>
  <cp:keywords/>
  <dc:description/>
  <cp:lastModifiedBy>chn off28</cp:lastModifiedBy>
  <cp:revision>11</cp:revision>
  <dcterms:created xsi:type="dcterms:W3CDTF">2020-01-17T09:23:00Z</dcterms:created>
  <dcterms:modified xsi:type="dcterms:W3CDTF">2021-02-12T11:44:00Z</dcterms:modified>
</cp:coreProperties>
</file>